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CCB8EA" w14:textId="77777777" w:rsidR="00E71A62" w:rsidRPr="00554300" w:rsidRDefault="00E71A62" w:rsidP="00E71A62">
      <w:pPr>
        <w:spacing w:line="480" w:lineRule="auto"/>
        <w:textAlignment w:val="baseline"/>
        <w:rPr>
          <w:rFonts w:ascii="Times New Roman" w:eastAsia="HY신명조" w:hAnsi="Times New Roman"/>
          <w:b/>
          <w:bCs/>
          <w:kern w:val="0"/>
          <w:sz w:val="22"/>
        </w:rPr>
      </w:pPr>
      <w:r w:rsidRPr="00554300">
        <w:rPr>
          <w:rFonts w:ascii="Times New Roman" w:eastAsiaTheme="minorEastAsia" w:hAnsi="Times New Roman"/>
          <w:b/>
          <w:sz w:val="22"/>
          <w:lang w:bidi="en-US"/>
        </w:rPr>
        <w:t>S2 Table. Differences in the Diagnostic Ability of Each Imaging Device According to the Grade of Obscuration in Color Fundus Camera.</w:t>
      </w:r>
    </w:p>
    <w:tbl>
      <w:tblPr>
        <w:tblOverlap w:val="never"/>
        <w:tblW w:w="5000" w:type="pct"/>
        <w:tblBorders>
          <w:top w:val="single" w:sz="12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3117"/>
        <w:gridCol w:w="3117"/>
      </w:tblGrid>
      <w:tr w:rsidR="00E71A62" w:rsidRPr="00554300" w14:paraId="0B5A18AF" w14:textId="77777777" w:rsidTr="00EB0B2C">
        <w:trPr>
          <w:trHeight w:val="390"/>
        </w:trPr>
        <w:tc>
          <w:tcPr>
            <w:tcW w:w="1330" w:type="pct"/>
            <w:tcBorders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DEDB0C" w14:textId="77777777" w:rsidR="00E71A62" w:rsidRPr="00554300" w:rsidRDefault="00E71A62" w:rsidP="00EB0B2C">
            <w:pPr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Imaging Device</w:t>
            </w:r>
          </w:p>
        </w:tc>
        <w:tc>
          <w:tcPr>
            <w:tcW w:w="3670" w:type="pct"/>
            <w:gridSpan w:val="2"/>
            <w:tcBorders>
              <w:bottom w:val="single" w:sz="12" w:space="0" w:color="000000"/>
            </w:tcBorders>
            <w:vAlign w:val="center"/>
          </w:tcPr>
          <w:p w14:paraId="058646E3" w14:textId="77777777" w:rsidR="00E71A62" w:rsidRPr="00554300" w:rsidRDefault="00E71A62" w:rsidP="00EB0B2C">
            <w:pPr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Grade of Obscuration</w:t>
            </w:r>
            <w:r w:rsidRPr="00554300">
              <w:rPr>
                <w:rFonts w:ascii="Times New Roman" w:hAnsi="Times New Roman"/>
                <w:sz w:val="22"/>
                <w:vertAlign w:val="superscript"/>
              </w:rPr>
              <w:t>*</w:t>
            </w: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 xml:space="preserve"> in CFC</w:t>
            </w:r>
          </w:p>
        </w:tc>
      </w:tr>
      <w:tr w:rsidR="00E71A62" w:rsidRPr="00554300" w14:paraId="639C5723" w14:textId="77777777" w:rsidTr="00EB0B2C">
        <w:trPr>
          <w:trHeight w:val="323"/>
        </w:trPr>
        <w:tc>
          <w:tcPr>
            <w:tcW w:w="1330" w:type="pct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71971E" w14:textId="77777777" w:rsidR="00E71A62" w:rsidRPr="00554300" w:rsidRDefault="00E71A62" w:rsidP="00EB0B2C">
            <w:pPr>
              <w:spacing w:line="36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CFC</w:t>
            </w:r>
          </w:p>
        </w:tc>
        <w:tc>
          <w:tcPr>
            <w:tcW w:w="1835" w:type="pct"/>
            <w:tcBorders>
              <w:top w:val="single" w:sz="12" w:space="0" w:color="000000"/>
            </w:tcBorders>
            <w:vAlign w:val="center"/>
          </w:tcPr>
          <w:p w14:paraId="12BF0D74" w14:textId="77777777" w:rsidR="00E71A62" w:rsidRPr="00554300" w:rsidRDefault="00E71A62" w:rsidP="00EB0B2C">
            <w:pPr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Minimal Obscuration</w:t>
            </w:r>
          </w:p>
        </w:tc>
        <w:tc>
          <w:tcPr>
            <w:tcW w:w="1835" w:type="pct"/>
            <w:tcBorders>
              <w:top w:val="single" w:sz="12" w:space="0" w:color="000000"/>
            </w:tcBorders>
            <w:vAlign w:val="center"/>
          </w:tcPr>
          <w:p w14:paraId="4673CD6B" w14:textId="77777777" w:rsidR="00E71A62" w:rsidRPr="00554300" w:rsidRDefault="00E71A62" w:rsidP="00EB0B2C">
            <w:pPr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Significant Obscuration</w:t>
            </w:r>
          </w:p>
        </w:tc>
      </w:tr>
      <w:tr w:rsidR="00E71A62" w:rsidRPr="00554300" w14:paraId="294E16C7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C7CEAD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Accuracy (%)</w:t>
            </w:r>
          </w:p>
        </w:tc>
        <w:tc>
          <w:tcPr>
            <w:tcW w:w="1835" w:type="pct"/>
            <w:vAlign w:val="center"/>
          </w:tcPr>
          <w:p w14:paraId="2F50B171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0.0</w:t>
            </w:r>
          </w:p>
        </w:tc>
        <w:tc>
          <w:tcPr>
            <w:tcW w:w="1835" w:type="pct"/>
            <w:vAlign w:val="center"/>
          </w:tcPr>
          <w:p w14:paraId="45B419C9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6.9</w:t>
            </w:r>
          </w:p>
        </w:tc>
      </w:tr>
      <w:tr w:rsidR="00E71A62" w:rsidRPr="00554300" w14:paraId="1EE54038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CC9334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Sensitivity (%)</w:t>
            </w:r>
          </w:p>
        </w:tc>
        <w:tc>
          <w:tcPr>
            <w:tcW w:w="1835" w:type="pct"/>
            <w:vAlign w:val="center"/>
          </w:tcPr>
          <w:p w14:paraId="4A381399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51.4</w:t>
            </w:r>
          </w:p>
        </w:tc>
        <w:tc>
          <w:tcPr>
            <w:tcW w:w="1835" w:type="pct"/>
            <w:vAlign w:val="center"/>
          </w:tcPr>
          <w:p w14:paraId="6454A906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24.2</w:t>
            </w:r>
          </w:p>
        </w:tc>
      </w:tr>
      <w:tr w:rsidR="00E71A62" w:rsidRPr="00554300" w14:paraId="0C7DEDBB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DD738B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Specificity (%)</w:t>
            </w:r>
          </w:p>
        </w:tc>
        <w:tc>
          <w:tcPr>
            <w:tcW w:w="1835" w:type="pct"/>
            <w:vAlign w:val="center"/>
          </w:tcPr>
          <w:p w14:paraId="59A6751C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8.1</w:t>
            </w:r>
          </w:p>
        </w:tc>
        <w:tc>
          <w:tcPr>
            <w:tcW w:w="1835" w:type="pct"/>
            <w:vAlign w:val="center"/>
          </w:tcPr>
          <w:p w14:paraId="61E7964D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8.9</w:t>
            </w:r>
          </w:p>
        </w:tc>
      </w:tr>
      <w:tr w:rsidR="00E71A62" w:rsidRPr="00554300" w14:paraId="38DA1D2E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15C5AC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Precision (%)</w:t>
            </w:r>
          </w:p>
        </w:tc>
        <w:tc>
          <w:tcPr>
            <w:tcW w:w="1835" w:type="pct"/>
            <w:vAlign w:val="center"/>
          </w:tcPr>
          <w:p w14:paraId="1C4D2DCE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5.2</w:t>
            </w:r>
          </w:p>
        </w:tc>
        <w:tc>
          <w:tcPr>
            <w:tcW w:w="1835" w:type="pct"/>
            <w:vAlign w:val="center"/>
          </w:tcPr>
          <w:p w14:paraId="57E2F4E7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1.6</w:t>
            </w:r>
          </w:p>
        </w:tc>
      </w:tr>
      <w:tr w:rsidR="00E71A62" w:rsidRPr="00554300" w14:paraId="52C00217" w14:textId="77777777" w:rsidTr="00EB0B2C">
        <w:trPr>
          <w:trHeight w:val="323"/>
        </w:trPr>
        <w:tc>
          <w:tcPr>
            <w:tcW w:w="1330" w:type="pct"/>
            <w:tcBorders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9E50B1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F1 score</w:t>
            </w:r>
          </w:p>
        </w:tc>
        <w:tc>
          <w:tcPr>
            <w:tcW w:w="1835" w:type="pct"/>
            <w:tcBorders>
              <w:bottom w:val="single" w:sz="12" w:space="0" w:color="000000"/>
            </w:tcBorders>
            <w:vAlign w:val="center"/>
          </w:tcPr>
          <w:p w14:paraId="2E8A6E1E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0.641</w:t>
            </w:r>
          </w:p>
        </w:tc>
        <w:tc>
          <w:tcPr>
            <w:tcW w:w="1835" w:type="pct"/>
            <w:tcBorders>
              <w:bottom w:val="single" w:sz="12" w:space="0" w:color="000000"/>
            </w:tcBorders>
            <w:vAlign w:val="center"/>
          </w:tcPr>
          <w:p w14:paraId="0FAF4A3F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0.373</w:t>
            </w:r>
          </w:p>
        </w:tc>
      </w:tr>
      <w:tr w:rsidR="00E71A62" w:rsidRPr="00554300" w14:paraId="29F8F798" w14:textId="77777777" w:rsidTr="00EB0B2C">
        <w:trPr>
          <w:trHeight w:val="323"/>
        </w:trPr>
        <w:tc>
          <w:tcPr>
            <w:tcW w:w="1330" w:type="pct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1D16D5" w14:textId="77777777" w:rsidR="00E71A62" w:rsidRPr="00554300" w:rsidRDefault="00E71A62" w:rsidP="00EB0B2C">
            <w:pPr>
              <w:spacing w:line="360" w:lineRule="auto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BC-cSLO</w:t>
            </w:r>
          </w:p>
        </w:tc>
        <w:tc>
          <w:tcPr>
            <w:tcW w:w="1835" w:type="pct"/>
            <w:tcBorders>
              <w:top w:val="single" w:sz="12" w:space="0" w:color="000000"/>
            </w:tcBorders>
            <w:vAlign w:val="center"/>
          </w:tcPr>
          <w:p w14:paraId="1601A121" w14:textId="77777777" w:rsidR="00E71A62" w:rsidRPr="00554300" w:rsidRDefault="00E71A62" w:rsidP="00EB0B2C">
            <w:pPr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Minimal Obscuration</w:t>
            </w:r>
          </w:p>
        </w:tc>
        <w:tc>
          <w:tcPr>
            <w:tcW w:w="1835" w:type="pct"/>
            <w:tcBorders>
              <w:top w:val="single" w:sz="12" w:space="0" w:color="000000"/>
            </w:tcBorders>
            <w:vAlign w:val="center"/>
          </w:tcPr>
          <w:p w14:paraId="578F27DC" w14:textId="77777777" w:rsidR="00E71A62" w:rsidRPr="00554300" w:rsidRDefault="00E71A62" w:rsidP="00EB0B2C">
            <w:pPr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Significant Obscuration</w:t>
            </w:r>
          </w:p>
        </w:tc>
      </w:tr>
      <w:tr w:rsidR="00E71A62" w:rsidRPr="00554300" w14:paraId="0AD31271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3F3F6F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Accuracy (%)</w:t>
            </w:r>
          </w:p>
        </w:tc>
        <w:tc>
          <w:tcPr>
            <w:tcW w:w="1835" w:type="pct"/>
            <w:vAlign w:val="center"/>
          </w:tcPr>
          <w:p w14:paraId="48716E86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9.3</w:t>
            </w:r>
          </w:p>
        </w:tc>
        <w:tc>
          <w:tcPr>
            <w:tcW w:w="1835" w:type="pct"/>
            <w:vAlign w:val="center"/>
          </w:tcPr>
          <w:p w14:paraId="42A9E56B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6.7</w:t>
            </w:r>
          </w:p>
        </w:tc>
      </w:tr>
      <w:tr w:rsidR="00E71A62" w:rsidRPr="00554300" w14:paraId="54A75303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7720FC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Sensitivity (%)</w:t>
            </w:r>
          </w:p>
        </w:tc>
        <w:tc>
          <w:tcPr>
            <w:tcW w:w="1835" w:type="pct"/>
            <w:vAlign w:val="center"/>
          </w:tcPr>
          <w:p w14:paraId="1B395CA2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45.0</w:t>
            </w:r>
          </w:p>
        </w:tc>
        <w:tc>
          <w:tcPr>
            <w:tcW w:w="1835" w:type="pct"/>
            <w:vAlign w:val="center"/>
          </w:tcPr>
          <w:p w14:paraId="02A37AB6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25.8</w:t>
            </w:r>
          </w:p>
        </w:tc>
      </w:tr>
      <w:tr w:rsidR="00E71A62" w:rsidRPr="00554300" w14:paraId="59F773C1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286B17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Specificity (%)</w:t>
            </w:r>
          </w:p>
        </w:tc>
        <w:tc>
          <w:tcPr>
            <w:tcW w:w="1835" w:type="pct"/>
            <w:vAlign w:val="center"/>
          </w:tcPr>
          <w:p w14:paraId="53A12965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8.6</w:t>
            </w:r>
          </w:p>
        </w:tc>
        <w:tc>
          <w:tcPr>
            <w:tcW w:w="1835" w:type="pct"/>
            <w:vAlign w:val="center"/>
          </w:tcPr>
          <w:p w14:paraId="68BDF1F0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8.5</w:t>
            </w:r>
          </w:p>
        </w:tc>
      </w:tr>
      <w:tr w:rsidR="00E71A62" w:rsidRPr="00554300" w14:paraId="08B0DC6D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209EB7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Precision (%)</w:t>
            </w:r>
          </w:p>
        </w:tc>
        <w:tc>
          <w:tcPr>
            <w:tcW w:w="1835" w:type="pct"/>
            <w:vAlign w:val="center"/>
          </w:tcPr>
          <w:p w14:paraId="4F757FA9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7.5</w:t>
            </w:r>
          </w:p>
        </w:tc>
        <w:tc>
          <w:tcPr>
            <w:tcW w:w="1835" w:type="pct"/>
            <w:vAlign w:val="center"/>
          </w:tcPr>
          <w:p w14:paraId="69AF6489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76.7</w:t>
            </w:r>
          </w:p>
        </w:tc>
      </w:tr>
      <w:tr w:rsidR="00E71A62" w:rsidRPr="00554300" w14:paraId="5C9E2032" w14:textId="77777777" w:rsidTr="00EB0B2C">
        <w:trPr>
          <w:trHeight w:val="323"/>
        </w:trPr>
        <w:tc>
          <w:tcPr>
            <w:tcW w:w="1330" w:type="pct"/>
            <w:tcBorders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04F05B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F1 score</w:t>
            </w:r>
          </w:p>
        </w:tc>
        <w:tc>
          <w:tcPr>
            <w:tcW w:w="1835" w:type="pct"/>
            <w:tcBorders>
              <w:bottom w:val="single" w:sz="12" w:space="0" w:color="000000"/>
            </w:tcBorders>
            <w:vAlign w:val="center"/>
          </w:tcPr>
          <w:p w14:paraId="4C8593B9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0.594</w:t>
            </w:r>
          </w:p>
        </w:tc>
        <w:tc>
          <w:tcPr>
            <w:tcW w:w="1835" w:type="pct"/>
            <w:tcBorders>
              <w:bottom w:val="single" w:sz="12" w:space="0" w:color="000000"/>
            </w:tcBorders>
            <w:vAlign w:val="center"/>
          </w:tcPr>
          <w:p w14:paraId="3B80F0AE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0.386</w:t>
            </w:r>
          </w:p>
        </w:tc>
      </w:tr>
      <w:tr w:rsidR="00E71A62" w:rsidRPr="00554300" w14:paraId="519D96CF" w14:textId="77777777" w:rsidTr="00EB0B2C">
        <w:trPr>
          <w:trHeight w:val="323"/>
        </w:trPr>
        <w:tc>
          <w:tcPr>
            <w:tcW w:w="1330" w:type="pct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4607F7" w14:textId="77777777" w:rsidR="00E71A62" w:rsidRPr="00554300" w:rsidRDefault="00E71A62" w:rsidP="00EB0B2C">
            <w:pPr>
              <w:spacing w:line="360" w:lineRule="auto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TC-cSO</w:t>
            </w:r>
          </w:p>
        </w:tc>
        <w:tc>
          <w:tcPr>
            <w:tcW w:w="1835" w:type="pct"/>
            <w:tcBorders>
              <w:top w:val="single" w:sz="12" w:space="0" w:color="000000"/>
            </w:tcBorders>
            <w:vAlign w:val="center"/>
          </w:tcPr>
          <w:p w14:paraId="4EAC547D" w14:textId="77777777" w:rsidR="00E71A62" w:rsidRPr="00554300" w:rsidRDefault="00E71A62" w:rsidP="00EB0B2C">
            <w:pPr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Minimal Obscuration</w:t>
            </w:r>
          </w:p>
        </w:tc>
        <w:tc>
          <w:tcPr>
            <w:tcW w:w="1835" w:type="pct"/>
            <w:tcBorders>
              <w:top w:val="single" w:sz="12" w:space="0" w:color="000000"/>
            </w:tcBorders>
            <w:vAlign w:val="center"/>
          </w:tcPr>
          <w:p w14:paraId="44321D5F" w14:textId="77777777" w:rsidR="00E71A62" w:rsidRPr="00554300" w:rsidRDefault="00E71A62" w:rsidP="00EB0B2C">
            <w:pPr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b/>
                <w:kern w:val="0"/>
                <w:szCs w:val="20"/>
                <w:lang w:bidi="en-US"/>
              </w:rPr>
              <w:t>Significant Obscuration</w:t>
            </w:r>
          </w:p>
        </w:tc>
      </w:tr>
      <w:tr w:rsidR="00E71A62" w:rsidRPr="00554300" w14:paraId="41C0B51C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AF601D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Accuracy (%)</w:t>
            </w:r>
          </w:p>
        </w:tc>
        <w:tc>
          <w:tcPr>
            <w:tcW w:w="1835" w:type="pct"/>
            <w:vAlign w:val="center"/>
          </w:tcPr>
          <w:p w14:paraId="5406F500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5.1</w:t>
            </w:r>
          </w:p>
        </w:tc>
        <w:tc>
          <w:tcPr>
            <w:tcW w:w="1835" w:type="pct"/>
            <w:vAlign w:val="center"/>
          </w:tcPr>
          <w:p w14:paraId="29F1F13F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3.6</w:t>
            </w:r>
          </w:p>
        </w:tc>
      </w:tr>
      <w:tr w:rsidR="00E71A62" w:rsidRPr="00554300" w14:paraId="338B9713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F0C7FE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Sensitivity (%)</w:t>
            </w:r>
          </w:p>
        </w:tc>
        <w:tc>
          <w:tcPr>
            <w:tcW w:w="1835" w:type="pct"/>
            <w:vAlign w:val="center"/>
          </w:tcPr>
          <w:p w14:paraId="6835266D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3.6</w:t>
            </w:r>
          </w:p>
        </w:tc>
        <w:tc>
          <w:tcPr>
            <w:tcW w:w="1835" w:type="pct"/>
            <w:vAlign w:val="center"/>
          </w:tcPr>
          <w:p w14:paraId="5A10048E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75.0</w:t>
            </w:r>
          </w:p>
        </w:tc>
      </w:tr>
      <w:tr w:rsidR="00E71A62" w:rsidRPr="00554300" w14:paraId="0C5AA9F5" w14:textId="77777777" w:rsidTr="00EB0B2C">
        <w:trPr>
          <w:trHeight w:val="323"/>
        </w:trPr>
        <w:tc>
          <w:tcPr>
            <w:tcW w:w="1330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2F856E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Specificity (%)</w:t>
            </w:r>
          </w:p>
        </w:tc>
        <w:tc>
          <w:tcPr>
            <w:tcW w:w="1835" w:type="pct"/>
            <w:vAlign w:val="center"/>
          </w:tcPr>
          <w:p w14:paraId="731E720C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7.5</w:t>
            </w:r>
          </w:p>
        </w:tc>
        <w:tc>
          <w:tcPr>
            <w:tcW w:w="1835" w:type="pct"/>
            <w:vAlign w:val="center"/>
          </w:tcPr>
          <w:p w14:paraId="720A3330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97.1</w:t>
            </w:r>
          </w:p>
        </w:tc>
      </w:tr>
      <w:tr w:rsidR="00E71A62" w:rsidRPr="00554300" w14:paraId="6D567477" w14:textId="77777777" w:rsidTr="00EB0B2C">
        <w:trPr>
          <w:trHeight w:val="323"/>
        </w:trPr>
        <w:tc>
          <w:tcPr>
            <w:tcW w:w="1330" w:type="pct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36D6AD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Precision (%)</w:t>
            </w:r>
          </w:p>
        </w:tc>
        <w:tc>
          <w:tcPr>
            <w:tcW w:w="1835" w:type="pct"/>
            <w:tcBorders>
              <w:bottom w:val="single" w:sz="4" w:space="0" w:color="000000"/>
            </w:tcBorders>
            <w:vAlign w:val="center"/>
          </w:tcPr>
          <w:p w14:paraId="0BD666F2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7.6</w:t>
            </w:r>
          </w:p>
        </w:tc>
        <w:tc>
          <w:tcPr>
            <w:tcW w:w="1835" w:type="pct"/>
            <w:tcBorders>
              <w:bottom w:val="single" w:sz="4" w:space="0" w:color="000000"/>
            </w:tcBorders>
            <w:vAlign w:val="center"/>
          </w:tcPr>
          <w:p w14:paraId="3B37F8F4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83.5</w:t>
            </w:r>
          </w:p>
        </w:tc>
      </w:tr>
      <w:tr w:rsidR="00E71A62" w:rsidRPr="00554300" w14:paraId="5E1D6A01" w14:textId="77777777" w:rsidTr="00EB0B2C">
        <w:trPr>
          <w:trHeight w:val="323"/>
        </w:trPr>
        <w:tc>
          <w:tcPr>
            <w:tcW w:w="1330" w:type="pct"/>
            <w:tcBorders>
              <w:top w:val="single" w:sz="4" w:space="0" w:color="000000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EF28B" w14:textId="77777777" w:rsidR="00E71A62" w:rsidRPr="00554300" w:rsidRDefault="00E71A62" w:rsidP="00EB0B2C">
            <w:pPr>
              <w:spacing w:line="36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554300">
              <w:rPr>
                <w:rFonts w:ascii="Times New Roman" w:eastAsia="굴림" w:hAnsi="Times New Roman"/>
                <w:kern w:val="0"/>
                <w:szCs w:val="20"/>
                <w:lang w:bidi="en-US"/>
              </w:rPr>
              <w:t>F1 score</w:t>
            </w:r>
          </w:p>
        </w:tc>
        <w:tc>
          <w:tcPr>
            <w:tcW w:w="1835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406B74F8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0.856</w:t>
            </w:r>
          </w:p>
        </w:tc>
        <w:tc>
          <w:tcPr>
            <w:tcW w:w="1835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757329F4" w14:textId="77777777" w:rsidR="00E71A62" w:rsidRPr="00554300" w:rsidRDefault="00E71A62" w:rsidP="00EB0B2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554300">
              <w:rPr>
                <w:rFonts w:ascii="Times New Roman" w:eastAsia="Times New Roman" w:hAnsi="Times New Roman"/>
                <w:szCs w:val="20"/>
                <w:lang w:bidi="en-US"/>
              </w:rPr>
              <w:t>0.790</w:t>
            </w:r>
          </w:p>
        </w:tc>
      </w:tr>
    </w:tbl>
    <w:p w14:paraId="297885A7" w14:textId="77777777" w:rsidR="00E71A62" w:rsidRPr="00554300" w:rsidRDefault="00E71A62" w:rsidP="00E71A62">
      <w:pPr>
        <w:spacing w:line="480" w:lineRule="auto"/>
        <w:textAlignment w:val="baseline"/>
        <w:rPr>
          <w:rFonts w:ascii="Times New Roman" w:hAnsi="Times New Roman"/>
          <w:sz w:val="22"/>
        </w:rPr>
      </w:pPr>
      <w:r w:rsidRPr="00554300">
        <w:rPr>
          <w:rFonts w:ascii="Times New Roman" w:eastAsia="Times New Roman" w:hAnsi="Times New Roman"/>
          <w:sz w:val="22"/>
          <w:lang w:bidi="en-US"/>
        </w:rPr>
        <w:t>BC-cSLO, Bicolor confocal scanning laser ophthalmoscope; CFC, Color fundus camera; TC-cSO, True-color confocal scanning ophthalmoscope.</w:t>
      </w:r>
    </w:p>
    <w:p w14:paraId="13CC688B" w14:textId="5A20986B" w:rsidR="00290291" w:rsidRPr="00E71A62" w:rsidRDefault="00E71A62" w:rsidP="00E71A62">
      <w:pPr>
        <w:pStyle w:val="af1"/>
        <w:spacing w:line="480" w:lineRule="auto"/>
        <w:rPr>
          <w:rFonts w:ascii="Times New Roman" w:eastAsia="맑은 고딕" w:hAnsi="Times New Roman" w:cs="Times New Roman" w:hint="eastAsia"/>
          <w:bCs/>
          <w:color w:val="auto"/>
          <w:sz w:val="22"/>
          <w:szCs w:val="22"/>
        </w:rPr>
      </w:pPr>
      <w:r w:rsidRPr="00554300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*</w:t>
      </w:r>
      <w:r w:rsidRPr="00554300">
        <w:rPr>
          <w:rFonts w:ascii="Times New Roman" w:hAnsi="Times New Roman" w:cs="Times New Roman"/>
          <w:color w:val="auto"/>
          <w:sz w:val="22"/>
          <w:szCs w:val="22"/>
        </w:rPr>
        <w:t xml:space="preserve"> Grade of obscuration was defined as minimal for Grade 1 and significant for Grades 2–4.</w:t>
      </w:r>
      <w:bookmarkStart w:id="0" w:name="_GoBack"/>
      <w:bookmarkEnd w:id="0"/>
    </w:p>
    <w:sectPr w:rsidR="00290291" w:rsidRPr="00E71A62" w:rsidSect="00AB5373">
      <w:headerReference w:type="default" r:id="rId11"/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40D6CD" w14:textId="77777777" w:rsidR="00B70738" w:rsidRDefault="00B70738">
      <w:r>
        <w:separator/>
      </w:r>
    </w:p>
  </w:endnote>
  <w:endnote w:type="continuationSeparator" w:id="0">
    <w:p w14:paraId="6F5954E7" w14:textId="77777777" w:rsidR="00B70738" w:rsidRDefault="00B70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iberation Sans">
    <w:altName w:val="Arial"/>
    <w:charset w:val="01"/>
    <w:family w:val="swiss"/>
    <w:pitch w:val="variable"/>
  </w:font>
  <w:font w:name="Noto Sans CJK KR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424AD1" w14:textId="0A6201AE" w:rsidR="00A323EF" w:rsidRPr="0094479A" w:rsidRDefault="00A323EF" w:rsidP="00FC2DA8">
    <w:pPr>
      <w:pStyle w:val="a4"/>
      <w:rPr>
        <w:lang w:val="en-GB"/>
      </w:rPr>
    </w:pPr>
  </w:p>
  <w:p w14:paraId="453D219F" w14:textId="77777777" w:rsidR="00A323EF" w:rsidRPr="0094479A" w:rsidRDefault="00A323EF">
    <w:pPr>
      <w:pStyle w:val="a4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27F635" w14:textId="77777777" w:rsidR="00B70738" w:rsidRDefault="00B70738">
      <w:r>
        <w:separator/>
      </w:r>
    </w:p>
  </w:footnote>
  <w:footnote w:type="continuationSeparator" w:id="0">
    <w:p w14:paraId="29D88540" w14:textId="77777777" w:rsidR="00B70738" w:rsidRDefault="00B707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9710232"/>
      <w:docPartObj>
        <w:docPartGallery w:val="Page Numbers (Top of Page)"/>
        <w:docPartUnique/>
      </w:docPartObj>
    </w:sdtPr>
    <w:sdtEndPr/>
    <w:sdtContent>
      <w:p w14:paraId="7915C6A1" w14:textId="116545D3" w:rsidR="00A72F64" w:rsidRDefault="00D2751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1A62" w:rsidRPr="00E71A62">
          <w:rPr>
            <w:noProof/>
            <w:lang w:val="ko-KR"/>
          </w:rPr>
          <w:t>1</w:t>
        </w:r>
        <w:r>
          <w:fldChar w:fldCharType="end"/>
        </w:r>
      </w:p>
    </w:sdtContent>
  </w:sdt>
  <w:p w14:paraId="1CC708E5" w14:textId="33ED0056" w:rsidR="00A323EF" w:rsidRPr="00A72F64" w:rsidRDefault="00A323EF" w:rsidP="00A72F6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923730"/>
    <w:multiLevelType w:val="multilevel"/>
    <w:tmpl w:val="BB22B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F478B6"/>
    <w:multiLevelType w:val="multilevel"/>
    <w:tmpl w:val="3C28157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56634DE7"/>
    <w:multiLevelType w:val="multilevel"/>
    <w:tmpl w:val="B582CEFC"/>
    <w:lvl w:ilvl="0">
      <w:start w:val="1"/>
      <w:numFmt w:val="bullet"/>
      <w:lvlText w:val="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200" w:hanging="40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600" w:hanging="40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000" w:hanging="40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400" w:hanging="40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800" w:hanging="40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200" w:hanging="40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600" w:hanging="40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000" w:hanging="400"/>
      </w:pPr>
      <w:rPr>
        <w:rFonts w:ascii="Wingdings" w:hAnsi="Wingdings" w:cs="Wingdings" w:hint="default"/>
      </w:rPr>
    </w:lvl>
  </w:abstractNum>
  <w:abstractNum w:abstractNumId="3" w15:restartNumberingAfterBreak="0">
    <w:nsid w:val="7E223077"/>
    <w:multiLevelType w:val="multilevel"/>
    <w:tmpl w:val="F822F502"/>
    <w:lvl w:ilvl="0">
      <w:start w:val="1"/>
      <w:numFmt w:val="bullet"/>
      <w:lvlText w:val="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200" w:hanging="40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600" w:hanging="40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000" w:hanging="40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400" w:hanging="40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800" w:hanging="40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200" w:hanging="40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600" w:hanging="40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000" w:hanging="40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80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3EF"/>
    <w:rsid w:val="000004EE"/>
    <w:rsid w:val="0000639D"/>
    <w:rsid w:val="000123F8"/>
    <w:rsid w:val="00015CDC"/>
    <w:rsid w:val="00017445"/>
    <w:rsid w:val="00022D6D"/>
    <w:rsid w:val="00027496"/>
    <w:rsid w:val="000275D7"/>
    <w:rsid w:val="000347A7"/>
    <w:rsid w:val="00045B7B"/>
    <w:rsid w:val="00047B88"/>
    <w:rsid w:val="00052B11"/>
    <w:rsid w:val="00057C49"/>
    <w:rsid w:val="00063488"/>
    <w:rsid w:val="0006569A"/>
    <w:rsid w:val="000759F7"/>
    <w:rsid w:val="0007612A"/>
    <w:rsid w:val="0007718D"/>
    <w:rsid w:val="000774BF"/>
    <w:rsid w:val="00082963"/>
    <w:rsid w:val="00084C69"/>
    <w:rsid w:val="00085B75"/>
    <w:rsid w:val="00093D35"/>
    <w:rsid w:val="000A65C2"/>
    <w:rsid w:val="000A6A3D"/>
    <w:rsid w:val="000B3BC1"/>
    <w:rsid w:val="000B7834"/>
    <w:rsid w:val="000C168F"/>
    <w:rsid w:val="000C427C"/>
    <w:rsid w:val="000C57E9"/>
    <w:rsid w:val="000D0BE1"/>
    <w:rsid w:val="000D13C8"/>
    <w:rsid w:val="000D33DE"/>
    <w:rsid w:val="000D617A"/>
    <w:rsid w:val="000D7BF7"/>
    <w:rsid w:val="000E01A9"/>
    <w:rsid w:val="000E1579"/>
    <w:rsid w:val="000F45A6"/>
    <w:rsid w:val="000F52A7"/>
    <w:rsid w:val="0010231B"/>
    <w:rsid w:val="00104638"/>
    <w:rsid w:val="00116B99"/>
    <w:rsid w:val="00121330"/>
    <w:rsid w:val="00133045"/>
    <w:rsid w:val="001360AE"/>
    <w:rsid w:val="0013686D"/>
    <w:rsid w:val="001379A0"/>
    <w:rsid w:val="001441E4"/>
    <w:rsid w:val="00145C19"/>
    <w:rsid w:val="00150283"/>
    <w:rsid w:val="0015207B"/>
    <w:rsid w:val="00152E88"/>
    <w:rsid w:val="00155DCE"/>
    <w:rsid w:val="00155E3E"/>
    <w:rsid w:val="00156CC4"/>
    <w:rsid w:val="00157F8C"/>
    <w:rsid w:val="00162CCE"/>
    <w:rsid w:val="00163239"/>
    <w:rsid w:val="00165498"/>
    <w:rsid w:val="001757BB"/>
    <w:rsid w:val="00176B4A"/>
    <w:rsid w:val="00176C4D"/>
    <w:rsid w:val="001838D4"/>
    <w:rsid w:val="00183CE6"/>
    <w:rsid w:val="00197287"/>
    <w:rsid w:val="001A23DA"/>
    <w:rsid w:val="001B1DF8"/>
    <w:rsid w:val="001B2157"/>
    <w:rsid w:val="001B415C"/>
    <w:rsid w:val="001D272A"/>
    <w:rsid w:val="001E5F25"/>
    <w:rsid w:val="001F101F"/>
    <w:rsid w:val="001F3726"/>
    <w:rsid w:val="001F38A9"/>
    <w:rsid w:val="001F70EA"/>
    <w:rsid w:val="001F7E88"/>
    <w:rsid w:val="00200892"/>
    <w:rsid w:val="00200C59"/>
    <w:rsid w:val="00206AFE"/>
    <w:rsid w:val="00211848"/>
    <w:rsid w:val="00215A58"/>
    <w:rsid w:val="00220349"/>
    <w:rsid w:val="0022311C"/>
    <w:rsid w:val="00234262"/>
    <w:rsid w:val="00235D46"/>
    <w:rsid w:val="0025707B"/>
    <w:rsid w:val="0025757D"/>
    <w:rsid w:val="00257C8F"/>
    <w:rsid w:val="00260A0B"/>
    <w:rsid w:val="0026239B"/>
    <w:rsid w:val="00263027"/>
    <w:rsid w:val="00265A91"/>
    <w:rsid w:val="00266FA8"/>
    <w:rsid w:val="002676E0"/>
    <w:rsid w:val="002717A9"/>
    <w:rsid w:val="00275C70"/>
    <w:rsid w:val="002776A7"/>
    <w:rsid w:val="002824E4"/>
    <w:rsid w:val="002855C0"/>
    <w:rsid w:val="002858A6"/>
    <w:rsid w:val="00287212"/>
    <w:rsid w:val="00290291"/>
    <w:rsid w:val="00296E2E"/>
    <w:rsid w:val="00297FCF"/>
    <w:rsid w:val="002A00BD"/>
    <w:rsid w:val="002A408B"/>
    <w:rsid w:val="002B1E33"/>
    <w:rsid w:val="002B24D8"/>
    <w:rsid w:val="002B5E43"/>
    <w:rsid w:val="002B75BF"/>
    <w:rsid w:val="002C29CF"/>
    <w:rsid w:val="002C7451"/>
    <w:rsid w:val="002D0F4A"/>
    <w:rsid w:val="002D1569"/>
    <w:rsid w:val="002D5531"/>
    <w:rsid w:val="002D771F"/>
    <w:rsid w:val="002E15A1"/>
    <w:rsid w:val="002E37EA"/>
    <w:rsid w:val="002F3EF7"/>
    <w:rsid w:val="00300531"/>
    <w:rsid w:val="00301CD5"/>
    <w:rsid w:val="00302EFE"/>
    <w:rsid w:val="00304596"/>
    <w:rsid w:val="00306602"/>
    <w:rsid w:val="0030688F"/>
    <w:rsid w:val="00306DF6"/>
    <w:rsid w:val="00311918"/>
    <w:rsid w:val="00313FA3"/>
    <w:rsid w:val="00316424"/>
    <w:rsid w:val="0032315A"/>
    <w:rsid w:val="00324B7B"/>
    <w:rsid w:val="0032608A"/>
    <w:rsid w:val="00327573"/>
    <w:rsid w:val="003325A3"/>
    <w:rsid w:val="0033303A"/>
    <w:rsid w:val="0034299E"/>
    <w:rsid w:val="0034506F"/>
    <w:rsid w:val="00353A6F"/>
    <w:rsid w:val="0035473D"/>
    <w:rsid w:val="00354FD8"/>
    <w:rsid w:val="00356F41"/>
    <w:rsid w:val="00361FA7"/>
    <w:rsid w:val="00363482"/>
    <w:rsid w:val="0036605A"/>
    <w:rsid w:val="00371886"/>
    <w:rsid w:val="00372628"/>
    <w:rsid w:val="00372A81"/>
    <w:rsid w:val="00383549"/>
    <w:rsid w:val="00383A37"/>
    <w:rsid w:val="00384DA7"/>
    <w:rsid w:val="00385AE8"/>
    <w:rsid w:val="0039202F"/>
    <w:rsid w:val="00394D97"/>
    <w:rsid w:val="003A4C41"/>
    <w:rsid w:val="003B2700"/>
    <w:rsid w:val="003B2DC0"/>
    <w:rsid w:val="003C03BD"/>
    <w:rsid w:val="003C3E6B"/>
    <w:rsid w:val="003C47AC"/>
    <w:rsid w:val="003D1286"/>
    <w:rsid w:val="003D55DB"/>
    <w:rsid w:val="003D5B6E"/>
    <w:rsid w:val="003D7533"/>
    <w:rsid w:val="003E1FE6"/>
    <w:rsid w:val="003E4FAD"/>
    <w:rsid w:val="003F058C"/>
    <w:rsid w:val="003F12EB"/>
    <w:rsid w:val="003F1330"/>
    <w:rsid w:val="003F2523"/>
    <w:rsid w:val="003F7C65"/>
    <w:rsid w:val="00401DD0"/>
    <w:rsid w:val="00405A3B"/>
    <w:rsid w:val="00421BB2"/>
    <w:rsid w:val="00425655"/>
    <w:rsid w:val="004331A5"/>
    <w:rsid w:val="00434A16"/>
    <w:rsid w:val="00435BED"/>
    <w:rsid w:val="00441B52"/>
    <w:rsid w:val="00446F57"/>
    <w:rsid w:val="00447D93"/>
    <w:rsid w:val="00461628"/>
    <w:rsid w:val="00464E98"/>
    <w:rsid w:val="004668CB"/>
    <w:rsid w:val="004679A9"/>
    <w:rsid w:val="004723B1"/>
    <w:rsid w:val="0047271B"/>
    <w:rsid w:val="004768CD"/>
    <w:rsid w:val="00484A30"/>
    <w:rsid w:val="00493D81"/>
    <w:rsid w:val="004952D0"/>
    <w:rsid w:val="004A1295"/>
    <w:rsid w:val="004A2CF6"/>
    <w:rsid w:val="004A5CCC"/>
    <w:rsid w:val="004B0324"/>
    <w:rsid w:val="004B0BB2"/>
    <w:rsid w:val="004B29FB"/>
    <w:rsid w:val="004B5B29"/>
    <w:rsid w:val="004B6FFC"/>
    <w:rsid w:val="004C1A66"/>
    <w:rsid w:val="004C6720"/>
    <w:rsid w:val="004E1A58"/>
    <w:rsid w:val="004E1ACE"/>
    <w:rsid w:val="004E226A"/>
    <w:rsid w:val="004E701C"/>
    <w:rsid w:val="004F0E91"/>
    <w:rsid w:val="004F23D7"/>
    <w:rsid w:val="004F7FDC"/>
    <w:rsid w:val="0050259A"/>
    <w:rsid w:val="00503B65"/>
    <w:rsid w:val="005047F3"/>
    <w:rsid w:val="00507A9B"/>
    <w:rsid w:val="00511538"/>
    <w:rsid w:val="00512539"/>
    <w:rsid w:val="005129F6"/>
    <w:rsid w:val="005223B1"/>
    <w:rsid w:val="00527C4A"/>
    <w:rsid w:val="00545A66"/>
    <w:rsid w:val="005506C9"/>
    <w:rsid w:val="005509CD"/>
    <w:rsid w:val="00551342"/>
    <w:rsid w:val="00552BC7"/>
    <w:rsid w:val="0056165D"/>
    <w:rsid w:val="005668DC"/>
    <w:rsid w:val="005761F4"/>
    <w:rsid w:val="00576CA0"/>
    <w:rsid w:val="00577F94"/>
    <w:rsid w:val="00587AE8"/>
    <w:rsid w:val="005A122C"/>
    <w:rsid w:val="005A1B5A"/>
    <w:rsid w:val="005A1C31"/>
    <w:rsid w:val="005A488A"/>
    <w:rsid w:val="005B03FC"/>
    <w:rsid w:val="005B7E79"/>
    <w:rsid w:val="005C00B6"/>
    <w:rsid w:val="005C3933"/>
    <w:rsid w:val="005D0C3D"/>
    <w:rsid w:val="005D446C"/>
    <w:rsid w:val="005D5937"/>
    <w:rsid w:val="005D7D22"/>
    <w:rsid w:val="005E148F"/>
    <w:rsid w:val="005E34CF"/>
    <w:rsid w:val="005E4658"/>
    <w:rsid w:val="005E4A7E"/>
    <w:rsid w:val="005E4B2F"/>
    <w:rsid w:val="005F3A1A"/>
    <w:rsid w:val="005F4A6D"/>
    <w:rsid w:val="005F6717"/>
    <w:rsid w:val="005F745A"/>
    <w:rsid w:val="005F7839"/>
    <w:rsid w:val="0060072D"/>
    <w:rsid w:val="00601138"/>
    <w:rsid w:val="00601703"/>
    <w:rsid w:val="006017DF"/>
    <w:rsid w:val="00601F24"/>
    <w:rsid w:val="00604376"/>
    <w:rsid w:val="006048E0"/>
    <w:rsid w:val="00604B89"/>
    <w:rsid w:val="006054D5"/>
    <w:rsid w:val="00612452"/>
    <w:rsid w:val="00614701"/>
    <w:rsid w:val="0061475E"/>
    <w:rsid w:val="00614C10"/>
    <w:rsid w:val="006236F0"/>
    <w:rsid w:val="00630D65"/>
    <w:rsid w:val="00631CFD"/>
    <w:rsid w:val="00633124"/>
    <w:rsid w:val="00641D55"/>
    <w:rsid w:val="00642D57"/>
    <w:rsid w:val="00647C56"/>
    <w:rsid w:val="006517A6"/>
    <w:rsid w:val="00653B64"/>
    <w:rsid w:val="0066326D"/>
    <w:rsid w:val="00663D9F"/>
    <w:rsid w:val="00665055"/>
    <w:rsid w:val="006671AF"/>
    <w:rsid w:val="00672C39"/>
    <w:rsid w:val="00676240"/>
    <w:rsid w:val="00682EEC"/>
    <w:rsid w:val="00683698"/>
    <w:rsid w:val="00684DB7"/>
    <w:rsid w:val="00685A9C"/>
    <w:rsid w:val="00691640"/>
    <w:rsid w:val="00695BCF"/>
    <w:rsid w:val="006A0C7D"/>
    <w:rsid w:val="006A1EDD"/>
    <w:rsid w:val="006A7B6B"/>
    <w:rsid w:val="006C1540"/>
    <w:rsid w:val="006C5169"/>
    <w:rsid w:val="006D62F4"/>
    <w:rsid w:val="006E02B7"/>
    <w:rsid w:val="006E676E"/>
    <w:rsid w:val="006E6DF4"/>
    <w:rsid w:val="006F7F68"/>
    <w:rsid w:val="00700072"/>
    <w:rsid w:val="00702325"/>
    <w:rsid w:val="00702CEB"/>
    <w:rsid w:val="0070497C"/>
    <w:rsid w:val="00704B46"/>
    <w:rsid w:val="00706A92"/>
    <w:rsid w:val="00712A52"/>
    <w:rsid w:val="00720147"/>
    <w:rsid w:val="007202EB"/>
    <w:rsid w:val="00724BA4"/>
    <w:rsid w:val="0074526C"/>
    <w:rsid w:val="00746FDC"/>
    <w:rsid w:val="00747120"/>
    <w:rsid w:val="007525A2"/>
    <w:rsid w:val="00753B19"/>
    <w:rsid w:val="007548A6"/>
    <w:rsid w:val="00755301"/>
    <w:rsid w:val="00760597"/>
    <w:rsid w:val="00760D09"/>
    <w:rsid w:val="00763BFA"/>
    <w:rsid w:val="00772DF2"/>
    <w:rsid w:val="00773B8A"/>
    <w:rsid w:val="0078185A"/>
    <w:rsid w:val="007820EF"/>
    <w:rsid w:val="007866B1"/>
    <w:rsid w:val="00786E8C"/>
    <w:rsid w:val="0079553E"/>
    <w:rsid w:val="00796244"/>
    <w:rsid w:val="007A2685"/>
    <w:rsid w:val="007A4412"/>
    <w:rsid w:val="007A7F39"/>
    <w:rsid w:val="007B6DD7"/>
    <w:rsid w:val="007C4A00"/>
    <w:rsid w:val="007C767F"/>
    <w:rsid w:val="007D2A3C"/>
    <w:rsid w:val="007D7020"/>
    <w:rsid w:val="007E6CF9"/>
    <w:rsid w:val="007F004D"/>
    <w:rsid w:val="007F0433"/>
    <w:rsid w:val="007F086C"/>
    <w:rsid w:val="00800C54"/>
    <w:rsid w:val="00803501"/>
    <w:rsid w:val="008037E4"/>
    <w:rsid w:val="00804150"/>
    <w:rsid w:val="008124F6"/>
    <w:rsid w:val="0081575F"/>
    <w:rsid w:val="00817FF8"/>
    <w:rsid w:val="00824EA4"/>
    <w:rsid w:val="00825491"/>
    <w:rsid w:val="00827B06"/>
    <w:rsid w:val="00842893"/>
    <w:rsid w:val="008433A2"/>
    <w:rsid w:val="00852ECB"/>
    <w:rsid w:val="008563D8"/>
    <w:rsid w:val="008604B4"/>
    <w:rsid w:val="008704F1"/>
    <w:rsid w:val="00870DF9"/>
    <w:rsid w:val="00871DC9"/>
    <w:rsid w:val="008739EE"/>
    <w:rsid w:val="008747C6"/>
    <w:rsid w:val="00880085"/>
    <w:rsid w:val="00883F3B"/>
    <w:rsid w:val="00886F31"/>
    <w:rsid w:val="008919FD"/>
    <w:rsid w:val="00893AA8"/>
    <w:rsid w:val="008A065A"/>
    <w:rsid w:val="008A0906"/>
    <w:rsid w:val="008A1233"/>
    <w:rsid w:val="008A37E3"/>
    <w:rsid w:val="008A56B1"/>
    <w:rsid w:val="008A5B22"/>
    <w:rsid w:val="008B01D0"/>
    <w:rsid w:val="008B1FD8"/>
    <w:rsid w:val="008B3E9F"/>
    <w:rsid w:val="008B4BE9"/>
    <w:rsid w:val="008B6F88"/>
    <w:rsid w:val="008C2B49"/>
    <w:rsid w:val="008C2F06"/>
    <w:rsid w:val="008C576F"/>
    <w:rsid w:val="008D2308"/>
    <w:rsid w:val="008D4D6D"/>
    <w:rsid w:val="008D5BC5"/>
    <w:rsid w:val="008D5FB1"/>
    <w:rsid w:val="008E4980"/>
    <w:rsid w:val="008E56FB"/>
    <w:rsid w:val="008E6B3E"/>
    <w:rsid w:val="008E6D3B"/>
    <w:rsid w:val="00903135"/>
    <w:rsid w:val="009049A4"/>
    <w:rsid w:val="00917771"/>
    <w:rsid w:val="00917AAA"/>
    <w:rsid w:val="00922171"/>
    <w:rsid w:val="00922B6B"/>
    <w:rsid w:val="00930997"/>
    <w:rsid w:val="0094479A"/>
    <w:rsid w:val="0095434E"/>
    <w:rsid w:val="0096004B"/>
    <w:rsid w:val="00964E77"/>
    <w:rsid w:val="009670D5"/>
    <w:rsid w:val="00967BAA"/>
    <w:rsid w:val="00970303"/>
    <w:rsid w:val="0097209E"/>
    <w:rsid w:val="009726C6"/>
    <w:rsid w:val="009764AB"/>
    <w:rsid w:val="009772C9"/>
    <w:rsid w:val="009823BC"/>
    <w:rsid w:val="00984FE1"/>
    <w:rsid w:val="009A1F35"/>
    <w:rsid w:val="009A6815"/>
    <w:rsid w:val="009B48E6"/>
    <w:rsid w:val="009C24DB"/>
    <w:rsid w:val="009C3E58"/>
    <w:rsid w:val="009D534D"/>
    <w:rsid w:val="009E0082"/>
    <w:rsid w:val="009E0A8A"/>
    <w:rsid w:val="009E63EA"/>
    <w:rsid w:val="009F4B4C"/>
    <w:rsid w:val="009F4BFD"/>
    <w:rsid w:val="009F60FD"/>
    <w:rsid w:val="00A00FF7"/>
    <w:rsid w:val="00A0195A"/>
    <w:rsid w:val="00A02C5F"/>
    <w:rsid w:val="00A05CF6"/>
    <w:rsid w:val="00A060B7"/>
    <w:rsid w:val="00A215C3"/>
    <w:rsid w:val="00A26FC0"/>
    <w:rsid w:val="00A302C7"/>
    <w:rsid w:val="00A307BE"/>
    <w:rsid w:val="00A323EF"/>
    <w:rsid w:val="00A347F8"/>
    <w:rsid w:val="00A35019"/>
    <w:rsid w:val="00A36928"/>
    <w:rsid w:val="00A40824"/>
    <w:rsid w:val="00A42B13"/>
    <w:rsid w:val="00A4483D"/>
    <w:rsid w:val="00A46224"/>
    <w:rsid w:val="00A47852"/>
    <w:rsid w:val="00A52A83"/>
    <w:rsid w:val="00A52E85"/>
    <w:rsid w:val="00A54376"/>
    <w:rsid w:val="00A60CCB"/>
    <w:rsid w:val="00A70673"/>
    <w:rsid w:val="00A72F64"/>
    <w:rsid w:val="00A73221"/>
    <w:rsid w:val="00A7791F"/>
    <w:rsid w:val="00A80FE0"/>
    <w:rsid w:val="00A81B61"/>
    <w:rsid w:val="00A9159C"/>
    <w:rsid w:val="00A958FB"/>
    <w:rsid w:val="00AA3EAB"/>
    <w:rsid w:val="00AA63C4"/>
    <w:rsid w:val="00AA7E64"/>
    <w:rsid w:val="00AB4166"/>
    <w:rsid w:val="00AB5373"/>
    <w:rsid w:val="00AC0879"/>
    <w:rsid w:val="00AC35E8"/>
    <w:rsid w:val="00AC59EE"/>
    <w:rsid w:val="00AC6724"/>
    <w:rsid w:val="00AD266E"/>
    <w:rsid w:val="00AD34E5"/>
    <w:rsid w:val="00AD4DA4"/>
    <w:rsid w:val="00AD6E83"/>
    <w:rsid w:val="00AE5455"/>
    <w:rsid w:val="00AE5F36"/>
    <w:rsid w:val="00AE7382"/>
    <w:rsid w:val="00AF3DD9"/>
    <w:rsid w:val="00B05BD8"/>
    <w:rsid w:val="00B100C3"/>
    <w:rsid w:val="00B12D05"/>
    <w:rsid w:val="00B208C9"/>
    <w:rsid w:val="00B21B3B"/>
    <w:rsid w:val="00B238C8"/>
    <w:rsid w:val="00B26CB9"/>
    <w:rsid w:val="00B34C1E"/>
    <w:rsid w:val="00B36DD1"/>
    <w:rsid w:val="00B37F07"/>
    <w:rsid w:val="00B45E90"/>
    <w:rsid w:val="00B47E2B"/>
    <w:rsid w:val="00B51742"/>
    <w:rsid w:val="00B51B06"/>
    <w:rsid w:val="00B56096"/>
    <w:rsid w:val="00B57DB8"/>
    <w:rsid w:val="00B62B4A"/>
    <w:rsid w:val="00B64300"/>
    <w:rsid w:val="00B70738"/>
    <w:rsid w:val="00B70C29"/>
    <w:rsid w:val="00B764E9"/>
    <w:rsid w:val="00BA0F3F"/>
    <w:rsid w:val="00BA1E2F"/>
    <w:rsid w:val="00BA481C"/>
    <w:rsid w:val="00BA4A55"/>
    <w:rsid w:val="00BA54DC"/>
    <w:rsid w:val="00BA6344"/>
    <w:rsid w:val="00BB4D76"/>
    <w:rsid w:val="00BB6AC1"/>
    <w:rsid w:val="00BC4936"/>
    <w:rsid w:val="00BC5729"/>
    <w:rsid w:val="00BC5A16"/>
    <w:rsid w:val="00BC6EAA"/>
    <w:rsid w:val="00BD127F"/>
    <w:rsid w:val="00BE11A7"/>
    <w:rsid w:val="00BE21A7"/>
    <w:rsid w:val="00BE2DD9"/>
    <w:rsid w:val="00BE49EF"/>
    <w:rsid w:val="00BE4C7A"/>
    <w:rsid w:val="00BE6203"/>
    <w:rsid w:val="00BF107F"/>
    <w:rsid w:val="00BF3A3F"/>
    <w:rsid w:val="00BF3C20"/>
    <w:rsid w:val="00BF5396"/>
    <w:rsid w:val="00C00988"/>
    <w:rsid w:val="00C02F4C"/>
    <w:rsid w:val="00C0444A"/>
    <w:rsid w:val="00C15487"/>
    <w:rsid w:val="00C15A82"/>
    <w:rsid w:val="00C22D94"/>
    <w:rsid w:val="00C2410B"/>
    <w:rsid w:val="00C259BA"/>
    <w:rsid w:val="00C319A1"/>
    <w:rsid w:val="00C3410D"/>
    <w:rsid w:val="00C37F9F"/>
    <w:rsid w:val="00C408C5"/>
    <w:rsid w:val="00C44C9C"/>
    <w:rsid w:val="00C5407B"/>
    <w:rsid w:val="00C56D18"/>
    <w:rsid w:val="00C604FA"/>
    <w:rsid w:val="00C60CB0"/>
    <w:rsid w:val="00C6256B"/>
    <w:rsid w:val="00C640FE"/>
    <w:rsid w:val="00C6450E"/>
    <w:rsid w:val="00C71A46"/>
    <w:rsid w:val="00C72BB0"/>
    <w:rsid w:val="00C73AEA"/>
    <w:rsid w:val="00C7719A"/>
    <w:rsid w:val="00C80C8C"/>
    <w:rsid w:val="00C83C0F"/>
    <w:rsid w:val="00C86A8C"/>
    <w:rsid w:val="00C90075"/>
    <w:rsid w:val="00C91B99"/>
    <w:rsid w:val="00C92110"/>
    <w:rsid w:val="00C937EA"/>
    <w:rsid w:val="00CA76C6"/>
    <w:rsid w:val="00CB20DA"/>
    <w:rsid w:val="00CB29B3"/>
    <w:rsid w:val="00CB4F9B"/>
    <w:rsid w:val="00CB5C1C"/>
    <w:rsid w:val="00CB72A6"/>
    <w:rsid w:val="00CB7A5D"/>
    <w:rsid w:val="00CC0E75"/>
    <w:rsid w:val="00CC1241"/>
    <w:rsid w:val="00CC2508"/>
    <w:rsid w:val="00CC2511"/>
    <w:rsid w:val="00CC2E8A"/>
    <w:rsid w:val="00CC3726"/>
    <w:rsid w:val="00CC6AF7"/>
    <w:rsid w:val="00CD1630"/>
    <w:rsid w:val="00CD3FC3"/>
    <w:rsid w:val="00CD6E9E"/>
    <w:rsid w:val="00CE0CB9"/>
    <w:rsid w:val="00CE1B0F"/>
    <w:rsid w:val="00CE4548"/>
    <w:rsid w:val="00CE6334"/>
    <w:rsid w:val="00CF25A7"/>
    <w:rsid w:val="00CF3CC9"/>
    <w:rsid w:val="00D0257F"/>
    <w:rsid w:val="00D1409F"/>
    <w:rsid w:val="00D217E6"/>
    <w:rsid w:val="00D25BC6"/>
    <w:rsid w:val="00D2730B"/>
    <w:rsid w:val="00D2751B"/>
    <w:rsid w:val="00D2764B"/>
    <w:rsid w:val="00D27708"/>
    <w:rsid w:val="00D314E2"/>
    <w:rsid w:val="00D36F36"/>
    <w:rsid w:val="00D418DC"/>
    <w:rsid w:val="00D41D7A"/>
    <w:rsid w:val="00D43071"/>
    <w:rsid w:val="00D43F07"/>
    <w:rsid w:val="00D53D70"/>
    <w:rsid w:val="00D563E6"/>
    <w:rsid w:val="00D56DAF"/>
    <w:rsid w:val="00D601BA"/>
    <w:rsid w:val="00D61BC8"/>
    <w:rsid w:val="00D65EC3"/>
    <w:rsid w:val="00D7768E"/>
    <w:rsid w:val="00D8418F"/>
    <w:rsid w:val="00D84920"/>
    <w:rsid w:val="00D90360"/>
    <w:rsid w:val="00D9098F"/>
    <w:rsid w:val="00D90D26"/>
    <w:rsid w:val="00D95B90"/>
    <w:rsid w:val="00D9764C"/>
    <w:rsid w:val="00D97E6D"/>
    <w:rsid w:val="00DA3C21"/>
    <w:rsid w:val="00DA3E37"/>
    <w:rsid w:val="00DA5B7C"/>
    <w:rsid w:val="00DA6B65"/>
    <w:rsid w:val="00DA7757"/>
    <w:rsid w:val="00DB08D4"/>
    <w:rsid w:val="00DB3B4F"/>
    <w:rsid w:val="00DB3E09"/>
    <w:rsid w:val="00DB62E0"/>
    <w:rsid w:val="00DB648E"/>
    <w:rsid w:val="00DB7F29"/>
    <w:rsid w:val="00DC0252"/>
    <w:rsid w:val="00DC26A5"/>
    <w:rsid w:val="00DC45F5"/>
    <w:rsid w:val="00DC4869"/>
    <w:rsid w:val="00DD0043"/>
    <w:rsid w:val="00DD0EC5"/>
    <w:rsid w:val="00DD2403"/>
    <w:rsid w:val="00DD26C6"/>
    <w:rsid w:val="00DD339F"/>
    <w:rsid w:val="00DD529A"/>
    <w:rsid w:val="00DD6A5B"/>
    <w:rsid w:val="00DE1B9A"/>
    <w:rsid w:val="00DE27EF"/>
    <w:rsid w:val="00DE2830"/>
    <w:rsid w:val="00DE393D"/>
    <w:rsid w:val="00DE7630"/>
    <w:rsid w:val="00DF31B9"/>
    <w:rsid w:val="00DF6C98"/>
    <w:rsid w:val="00E026BF"/>
    <w:rsid w:val="00E05FDD"/>
    <w:rsid w:val="00E06280"/>
    <w:rsid w:val="00E06A77"/>
    <w:rsid w:val="00E10BBE"/>
    <w:rsid w:val="00E11AE5"/>
    <w:rsid w:val="00E13BF2"/>
    <w:rsid w:val="00E14E15"/>
    <w:rsid w:val="00E20A28"/>
    <w:rsid w:val="00E2315F"/>
    <w:rsid w:val="00E2389E"/>
    <w:rsid w:val="00E25695"/>
    <w:rsid w:val="00E27581"/>
    <w:rsid w:val="00E3317C"/>
    <w:rsid w:val="00E331B3"/>
    <w:rsid w:val="00E33CFB"/>
    <w:rsid w:val="00E41557"/>
    <w:rsid w:val="00E42489"/>
    <w:rsid w:val="00E5397A"/>
    <w:rsid w:val="00E545AE"/>
    <w:rsid w:val="00E55790"/>
    <w:rsid w:val="00E63E93"/>
    <w:rsid w:val="00E647D2"/>
    <w:rsid w:val="00E658E0"/>
    <w:rsid w:val="00E71A62"/>
    <w:rsid w:val="00E720C8"/>
    <w:rsid w:val="00E72BDB"/>
    <w:rsid w:val="00E756F7"/>
    <w:rsid w:val="00E76CD5"/>
    <w:rsid w:val="00E77FBA"/>
    <w:rsid w:val="00E85625"/>
    <w:rsid w:val="00E87942"/>
    <w:rsid w:val="00E904F0"/>
    <w:rsid w:val="00E95834"/>
    <w:rsid w:val="00E9700B"/>
    <w:rsid w:val="00EA4B2E"/>
    <w:rsid w:val="00EA765C"/>
    <w:rsid w:val="00EA7C35"/>
    <w:rsid w:val="00EB02D0"/>
    <w:rsid w:val="00EB151C"/>
    <w:rsid w:val="00EB164D"/>
    <w:rsid w:val="00EB3683"/>
    <w:rsid w:val="00EB5527"/>
    <w:rsid w:val="00EB7499"/>
    <w:rsid w:val="00EC25FF"/>
    <w:rsid w:val="00EC3703"/>
    <w:rsid w:val="00EC4C4B"/>
    <w:rsid w:val="00EE0B2B"/>
    <w:rsid w:val="00EE1BDF"/>
    <w:rsid w:val="00EE41DE"/>
    <w:rsid w:val="00EE54CA"/>
    <w:rsid w:val="00EE78FC"/>
    <w:rsid w:val="00EF2C08"/>
    <w:rsid w:val="00EF39B8"/>
    <w:rsid w:val="00EF5BEB"/>
    <w:rsid w:val="00F006AF"/>
    <w:rsid w:val="00F0337B"/>
    <w:rsid w:val="00F03DA4"/>
    <w:rsid w:val="00F04C46"/>
    <w:rsid w:val="00F14BDC"/>
    <w:rsid w:val="00F16C2B"/>
    <w:rsid w:val="00F217CD"/>
    <w:rsid w:val="00F22709"/>
    <w:rsid w:val="00F2379C"/>
    <w:rsid w:val="00F23E81"/>
    <w:rsid w:val="00F44668"/>
    <w:rsid w:val="00F45BB5"/>
    <w:rsid w:val="00F533ED"/>
    <w:rsid w:val="00F53A97"/>
    <w:rsid w:val="00F56DD5"/>
    <w:rsid w:val="00F630AA"/>
    <w:rsid w:val="00F7526F"/>
    <w:rsid w:val="00F83EBD"/>
    <w:rsid w:val="00F8568F"/>
    <w:rsid w:val="00F863CF"/>
    <w:rsid w:val="00F873CE"/>
    <w:rsid w:val="00F95DF7"/>
    <w:rsid w:val="00FA50E3"/>
    <w:rsid w:val="00FA6BE7"/>
    <w:rsid w:val="00FB0647"/>
    <w:rsid w:val="00FB461A"/>
    <w:rsid w:val="00FB6340"/>
    <w:rsid w:val="00FB6BA7"/>
    <w:rsid w:val="00FC2DA8"/>
    <w:rsid w:val="00FC39BF"/>
    <w:rsid w:val="00FC5DE1"/>
    <w:rsid w:val="00FC5F51"/>
    <w:rsid w:val="00FD2D18"/>
    <w:rsid w:val="00FD5D29"/>
    <w:rsid w:val="00FD64C9"/>
    <w:rsid w:val="00FF29EA"/>
    <w:rsid w:val="00FF2D59"/>
    <w:rsid w:val="00FF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5880"/>
  <w15:docId w15:val="{51229AA6-E04C-4660-9444-EF399264E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BAF"/>
    <w:pPr>
      <w:widowControl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41D6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52696"/>
    <w:pPr>
      <w:keepNext/>
      <w:outlineLvl w:val="1"/>
    </w:pPr>
    <w:rPr>
      <w:lang w:val="x-none" w:eastAsia="x-none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702A"/>
    <w:pPr>
      <w:keepNext/>
      <w:ind w:left="3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link w:val="a3"/>
    <w:uiPriority w:val="99"/>
    <w:qFormat/>
    <w:rsid w:val="00ED250C"/>
  </w:style>
  <w:style w:type="character" w:customStyle="1" w:styleId="Char0">
    <w:name w:val="바닥글 Char"/>
    <w:basedOn w:val="a0"/>
    <w:link w:val="a4"/>
    <w:uiPriority w:val="99"/>
    <w:qFormat/>
    <w:rsid w:val="00ED250C"/>
  </w:style>
  <w:style w:type="character" w:customStyle="1" w:styleId="Char1">
    <w:name w:val="일반 (웹) Char"/>
    <w:link w:val="a5"/>
    <w:uiPriority w:val="99"/>
    <w:qFormat/>
    <w:rsid w:val="00FB5F50"/>
    <w:rPr>
      <w:rFonts w:ascii="굴림" w:eastAsia="굴림" w:hAnsi="굴림" w:cs="굴림"/>
      <w:sz w:val="24"/>
      <w:szCs w:val="24"/>
    </w:rPr>
  </w:style>
  <w:style w:type="character" w:customStyle="1" w:styleId="Char2">
    <w:name w:val="제목 Char"/>
    <w:link w:val="a6"/>
    <w:uiPriority w:val="10"/>
    <w:qFormat/>
    <w:rsid w:val="00766888"/>
    <w:rPr>
      <w:b/>
      <w:bCs/>
      <w:sz w:val="32"/>
      <w:szCs w:val="32"/>
    </w:rPr>
  </w:style>
  <w:style w:type="character" w:customStyle="1" w:styleId="Char3">
    <w:name w:val="풍선 도움말 텍스트 Char"/>
    <w:link w:val="a7"/>
    <w:uiPriority w:val="99"/>
    <w:semiHidden/>
    <w:qFormat/>
    <w:rsid w:val="005127F6"/>
    <w:rPr>
      <w:rFonts w:ascii="맑은 고딕" w:eastAsia="맑은 고딕" w:hAnsi="맑은 고딕" w:cs="Times New Roman"/>
      <w:kern w:val="2"/>
      <w:sz w:val="18"/>
      <w:szCs w:val="18"/>
    </w:rPr>
  </w:style>
  <w:style w:type="character" w:styleId="a8">
    <w:name w:val="annotation reference"/>
    <w:uiPriority w:val="99"/>
    <w:semiHidden/>
    <w:unhideWhenUsed/>
    <w:qFormat/>
    <w:rsid w:val="009A180B"/>
    <w:rPr>
      <w:sz w:val="18"/>
      <w:szCs w:val="18"/>
    </w:rPr>
  </w:style>
  <w:style w:type="character" w:customStyle="1" w:styleId="Char4">
    <w:name w:val="메모 텍스트 Char"/>
    <w:link w:val="a9"/>
    <w:uiPriority w:val="99"/>
    <w:qFormat/>
    <w:rsid w:val="009A180B"/>
    <w:rPr>
      <w:kern w:val="2"/>
      <w:szCs w:val="22"/>
    </w:rPr>
  </w:style>
  <w:style w:type="character" w:customStyle="1" w:styleId="Char5">
    <w:name w:val="메모 주제 Char"/>
    <w:link w:val="aa"/>
    <w:uiPriority w:val="99"/>
    <w:semiHidden/>
    <w:qFormat/>
    <w:rsid w:val="009A180B"/>
    <w:rPr>
      <w:b/>
      <w:bCs/>
      <w:kern w:val="2"/>
      <w:szCs w:val="22"/>
    </w:rPr>
  </w:style>
  <w:style w:type="character" w:customStyle="1" w:styleId="2Char">
    <w:name w:val="제목 2 Char"/>
    <w:link w:val="2"/>
    <w:uiPriority w:val="9"/>
    <w:qFormat/>
    <w:rsid w:val="00552696"/>
    <w:rPr>
      <w:rFonts w:ascii="맑은 고딕" w:eastAsia="맑은 고딕" w:hAnsi="맑은 고딕" w:cs="Times New Roman"/>
      <w:kern w:val="2"/>
      <w:szCs w:val="22"/>
    </w:rPr>
  </w:style>
  <w:style w:type="character" w:styleId="ab">
    <w:name w:val="Hyperlink"/>
    <w:uiPriority w:val="99"/>
    <w:unhideWhenUsed/>
    <w:rsid w:val="0006357C"/>
    <w:rPr>
      <w:color w:val="0000FF"/>
      <w:u w:val="single"/>
    </w:rPr>
  </w:style>
  <w:style w:type="character" w:styleId="ac">
    <w:name w:val="Emphasis"/>
    <w:basedOn w:val="a0"/>
    <w:uiPriority w:val="20"/>
    <w:qFormat/>
    <w:rsid w:val="00F75909"/>
    <w:rPr>
      <w:i/>
      <w:iCs/>
    </w:rPr>
  </w:style>
  <w:style w:type="character" w:styleId="ad">
    <w:name w:val="Placeholder Text"/>
    <w:basedOn w:val="a0"/>
    <w:uiPriority w:val="67"/>
    <w:qFormat/>
    <w:rsid w:val="00E01FF4"/>
    <w:rPr>
      <w:color w:val="808080"/>
    </w:rPr>
  </w:style>
  <w:style w:type="character" w:customStyle="1" w:styleId="10">
    <w:name w:val="확인되지 않은 멘션1"/>
    <w:basedOn w:val="a0"/>
    <w:uiPriority w:val="99"/>
    <w:semiHidden/>
    <w:unhideWhenUsed/>
    <w:qFormat/>
    <w:rsid w:val="00E85D03"/>
    <w:rPr>
      <w:color w:val="605E5C"/>
      <w:shd w:val="clear" w:color="auto" w:fill="E1DFDD"/>
    </w:rPr>
  </w:style>
  <w:style w:type="character" w:customStyle="1" w:styleId="cf01">
    <w:name w:val="cf01"/>
    <w:basedOn w:val="a0"/>
    <w:qFormat/>
    <w:rsid w:val="00DF0A25"/>
    <w:rPr>
      <w:rFonts w:ascii="맑은 고딕" w:eastAsia="맑은 고딕" w:hAnsi="맑은 고딕"/>
      <w:sz w:val="18"/>
      <w:szCs w:val="18"/>
    </w:rPr>
  </w:style>
  <w:style w:type="character" w:customStyle="1" w:styleId="3Char">
    <w:name w:val="제목 3 Char"/>
    <w:basedOn w:val="a0"/>
    <w:link w:val="3"/>
    <w:uiPriority w:val="9"/>
    <w:qFormat/>
    <w:rsid w:val="00D7702A"/>
    <w:rPr>
      <w:rFonts w:asciiTheme="majorHAnsi" w:eastAsiaTheme="majorEastAsia" w:hAnsiTheme="majorHAnsi" w:cstheme="majorBidi"/>
      <w:kern w:val="2"/>
      <w:szCs w:val="22"/>
    </w:rPr>
  </w:style>
  <w:style w:type="character" w:customStyle="1" w:styleId="20">
    <w:name w:val="확인되지 않은 멘션2"/>
    <w:basedOn w:val="a0"/>
    <w:uiPriority w:val="99"/>
    <w:semiHidden/>
    <w:unhideWhenUsed/>
    <w:qFormat/>
    <w:rsid w:val="00173AA5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qFormat/>
    <w:rsid w:val="00741D62"/>
    <w:rPr>
      <w:rFonts w:asciiTheme="majorHAnsi" w:eastAsiaTheme="majorEastAsia" w:hAnsiTheme="majorHAnsi" w:cstheme="majorBidi"/>
      <w:kern w:val="2"/>
      <w:sz w:val="28"/>
      <w:szCs w:val="28"/>
    </w:rPr>
  </w:style>
  <w:style w:type="paragraph" w:customStyle="1" w:styleId="Heading">
    <w:name w:val="Heading"/>
    <w:basedOn w:val="a"/>
    <w:next w:val="ae"/>
    <w:qFormat/>
    <w:pPr>
      <w:keepNext/>
      <w:spacing w:before="240" w:after="120"/>
    </w:pPr>
    <w:rPr>
      <w:rFonts w:ascii="Liberation Sans" w:eastAsia="Noto Sans CJK KR" w:hAnsi="Liberation Sans" w:cs="Lohit Devanagari"/>
      <w:sz w:val="28"/>
      <w:szCs w:val="28"/>
    </w:rPr>
  </w:style>
  <w:style w:type="paragraph" w:styleId="ae">
    <w:name w:val="Body Text"/>
    <w:basedOn w:val="a"/>
    <w:pPr>
      <w:spacing w:after="140" w:line="276" w:lineRule="auto"/>
    </w:pPr>
  </w:style>
  <w:style w:type="paragraph" w:styleId="af">
    <w:name w:val="List"/>
    <w:basedOn w:val="ae"/>
    <w:rPr>
      <w:rFonts w:cs="Lohit Devanagari"/>
    </w:rPr>
  </w:style>
  <w:style w:type="paragraph" w:styleId="af0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customStyle="1" w:styleId="af1">
    <w:name w:val="바탕글"/>
    <w:basedOn w:val="a"/>
    <w:qFormat/>
    <w:rsid w:val="00985927"/>
    <w:pPr>
      <w:widowControl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MsoCommentText0">
    <w:name w:val="MsoCommentText"/>
    <w:basedOn w:val="a"/>
    <w:qFormat/>
    <w:rsid w:val="00985927"/>
    <w:pPr>
      <w:widowControl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customStyle="1" w:styleId="HeaderandFooter">
    <w:name w:val="Header and Footer"/>
    <w:basedOn w:val="a"/>
    <w:qFormat/>
  </w:style>
  <w:style w:type="paragraph" w:styleId="a3">
    <w:name w:val="header"/>
    <w:basedOn w:val="a"/>
    <w:link w:val="Char"/>
    <w:uiPriority w:val="99"/>
    <w:unhideWhenUsed/>
    <w:qFormat/>
    <w:rsid w:val="00ED250C"/>
    <w:pPr>
      <w:tabs>
        <w:tab w:val="center" w:pos="4513"/>
        <w:tab w:val="right" w:pos="9026"/>
      </w:tabs>
      <w:snapToGrid w:val="0"/>
    </w:pPr>
  </w:style>
  <w:style w:type="paragraph" w:styleId="a4">
    <w:name w:val="footer"/>
    <w:basedOn w:val="a"/>
    <w:link w:val="Char0"/>
    <w:uiPriority w:val="99"/>
    <w:unhideWhenUsed/>
    <w:rsid w:val="00ED250C"/>
    <w:pPr>
      <w:tabs>
        <w:tab w:val="center" w:pos="4513"/>
        <w:tab w:val="right" w:pos="9026"/>
      </w:tabs>
      <w:snapToGrid w:val="0"/>
    </w:pPr>
  </w:style>
  <w:style w:type="paragraph" w:styleId="a5">
    <w:name w:val="Normal (Web)"/>
    <w:basedOn w:val="a"/>
    <w:link w:val="Char1"/>
    <w:uiPriority w:val="99"/>
    <w:qFormat/>
    <w:rsid w:val="00FB5F50"/>
    <w:pPr>
      <w:widowControl/>
      <w:spacing w:beforeAutospacing="1" w:afterAutospacing="1"/>
      <w:jc w:val="left"/>
    </w:pPr>
    <w:rPr>
      <w:rFonts w:ascii="굴림" w:eastAsia="굴림" w:hAnsi="굴림"/>
      <w:kern w:val="0"/>
      <w:sz w:val="24"/>
      <w:szCs w:val="24"/>
      <w:lang w:val="x-none" w:eastAsia="x-none"/>
    </w:rPr>
  </w:style>
  <w:style w:type="paragraph" w:styleId="a6">
    <w:name w:val="Title"/>
    <w:basedOn w:val="a"/>
    <w:next w:val="a"/>
    <w:link w:val="Char2"/>
    <w:uiPriority w:val="10"/>
    <w:qFormat/>
    <w:rsid w:val="00766888"/>
    <w:pPr>
      <w:spacing w:before="240" w:after="120"/>
      <w:jc w:val="center"/>
      <w:outlineLvl w:val="0"/>
    </w:pPr>
    <w:rPr>
      <w:b/>
      <w:bCs/>
      <w:kern w:val="0"/>
      <w:sz w:val="32"/>
      <w:szCs w:val="32"/>
      <w:lang w:val="x-none" w:eastAsia="x-none"/>
    </w:rPr>
  </w:style>
  <w:style w:type="paragraph" w:styleId="a7">
    <w:name w:val="Balloon Text"/>
    <w:basedOn w:val="a"/>
    <w:link w:val="Char3"/>
    <w:uiPriority w:val="99"/>
    <w:semiHidden/>
    <w:unhideWhenUsed/>
    <w:qFormat/>
    <w:rsid w:val="005127F6"/>
    <w:rPr>
      <w:sz w:val="18"/>
      <w:szCs w:val="18"/>
      <w:lang w:val="x-none" w:eastAsia="x-none"/>
    </w:rPr>
  </w:style>
  <w:style w:type="paragraph" w:styleId="a9">
    <w:name w:val="annotation text"/>
    <w:basedOn w:val="a"/>
    <w:link w:val="Char4"/>
    <w:uiPriority w:val="99"/>
    <w:unhideWhenUsed/>
    <w:qFormat/>
    <w:rsid w:val="009A180B"/>
    <w:pPr>
      <w:jc w:val="left"/>
    </w:pPr>
    <w:rPr>
      <w:lang w:val="x-none" w:eastAsia="x-none"/>
    </w:rPr>
  </w:style>
  <w:style w:type="paragraph" w:styleId="aa">
    <w:name w:val="annotation subject"/>
    <w:basedOn w:val="a9"/>
    <w:next w:val="a9"/>
    <w:link w:val="Char5"/>
    <w:uiPriority w:val="99"/>
    <w:semiHidden/>
    <w:unhideWhenUsed/>
    <w:qFormat/>
    <w:rsid w:val="009A180B"/>
    <w:rPr>
      <w:b/>
      <w:bCs/>
    </w:rPr>
  </w:style>
  <w:style w:type="paragraph" w:styleId="af2">
    <w:name w:val="Revision"/>
    <w:uiPriority w:val="99"/>
    <w:semiHidden/>
    <w:qFormat/>
    <w:rsid w:val="009A180B"/>
    <w:rPr>
      <w:kern w:val="2"/>
      <w:szCs w:val="22"/>
    </w:rPr>
  </w:style>
  <w:style w:type="paragraph" w:styleId="af3">
    <w:name w:val="No Spacing"/>
    <w:uiPriority w:val="1"/>
    <w:qFormat/>
    <w:rsid w:val="00172A3F"/>
    <w:pPr>
      <w:widowControl w:val="0"/>
      <w:jc w:val="both"/>
    </w:pPr>
    <w:rPr>
      <w:kern w:val="2"/>
      <w:szCs w:val="22"/>
    </w:rPr>
  </w:style>
  <w:style w:type="paragraph" w:styleId="af4">
    <w:name w:val="List Paragraph"/>
    <w:basedOn w:val="a"/>
    <w:uiPriority w:val="34"/>
    <w:qFormat/>
    <w:rsid w:val="00B234B7"/>
    <w:pPr>
      <w:ind w:left="800"/>
    </w:pPr>
    <w:rPr>
      <w:rFonts w:asciiTheme="minorHAnsi" w:eastAsiaTheme="minorEastAsia" w:hAnsiTheme="minorHAnsi" w:cstheme="minorBidi"/>
    </w:rPr>
  </w:style>
  <w:style w:type="table" w:styleId="af5">
    <w:name w:val="Table Grid"/>
    <w:basedOn w:val="a1"/>
    <w:uiPriority w:val="59"/>
    <w:rsid w:val="002777D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503B65"/>
  </w:style>
  <w:style w:type="character" w:customStyle="1" w:styleId="UnresolvedMention">
    <w:name w:val="Unresolved Mention"/>
    <w:basedOn w:val="a0"/>
    <w:uiPriority w:val="99"/>
    <w:semiHidden/>
    <w:unhideWhenUsed/>
    <w:rsid w:val="005A122C"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sid w:val="00D601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2E292D-F210-4427-A6DC-8BF163BF7F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7C17E3-EBD6-4028-9080-B9730F84D4B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5CCCC57-5371-4A91-BB4C-0B6731DBC0E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2D52C5-0E22-473B-B408-CD75992E9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NUYH</cp:lastModifiedBy>
  <cp:revision>6</cp:revision>
  <dcterms:created xsi:type="dcterms:W3CDTF">2023-11-17T23:14:00Z</dcterms:created>
  <dcterms:modified xsi:type="dcterms:W3CDTF">2024-11-25T00:31:00Z</dcterms:modified>
</cp:coreProperties>
</file>